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DCB" w:rsidRPr="006F1F39" w:rsidRDefault="00452B45" w:rsidP="009F4AB5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ode e</w:t>
      </w:r>
      <w:r w:rsidR="006F1F39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xample 1:</w:t>
      </w:r>
      <w:r w:rsid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DA05B2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rotein digestion using </w:t>
      </w:r>
      <w:r w:rsidR="00B829A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DA05B2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>Java Proteomic Library</w:t>
      </w:r>
      <w:r w:rsidR="00FC363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DA05B2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static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junit.Assert.assertEquals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text.ParseException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</w:t>
      </w:r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ArrayLis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Arrays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HashSe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Iterato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Lis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Se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apache.commons.collections15.Transforme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mmons.base.cond.Condition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mmons.base.cond.ConditionImpl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org.expasy.jpl.commons.base.cond.operator.impl.OperatorLowerThan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chem.ChemicalFacad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modif.ModificationFactory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polymer.pept.Peptid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polymer.pept.matcher.AAMotifMatche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polymer.pept.rule.EditionRul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polymer.pept.rule.PeptideEditorFactory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org.expasy.jpl.core.mol.polymer.pept.rule.EditionRule.EditionAction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polymer.pept.term.CTerminus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expasy.jpl.core.mol.polymer.pept.term.NTerminus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ublic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class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PLDigester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es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{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rivate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Peptide sequence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rivate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Peptidase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ypsin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rivate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Digester digester;</w:t>
      </w:r>
    </w:p>
    <w:p w:rsid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ublic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void 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r</w:t>
      </w:r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 throws Exception {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equence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new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eptide.Builde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"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RESALYTNIKALASK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).build();</w:t>
      </w:r>
    </w:p>
    <w:p w:rsid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ypsin</w:t>
      </w:r>
      <w:proofErr w:type="spellEnd"/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eptidase.getInstanc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"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ypsin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);</w:t>
      </w:r>
    </w:p>
    <w:p w:rsid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r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r.newInstanc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ypsin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r.setNumberOfMissedCleavag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2)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r.diges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equence)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terato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&lt;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dPeptid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&gt; 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te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r.getDigests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.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terator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;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while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</w:t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ter.hasNex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 {</w:t>
      </w:r>
    </w:p>
    <w:p w:rsidR="006F7A0C" w:rsidRP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proofErr w:type="spell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igestedPeptide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digest = </w:t>
      </w:r>
      <w:proofErr w:type="spellStart"/>
      <w:proofErr w:type="gramStart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ter.next</w:t>
      </w:r>
      <w:proofErr w:type="spell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7A0C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7A0C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}</w:t>
      </w:r>
    </w:p>
    <w:p w:rsidR="00DA05B2" w:rsidRPr="009F4AB5" w:rsidRDefault="006F7A0C" w:rsidP="006F7A0C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}</w:t>
      </w:r>
    </w:p>
    <w:p w:rsidR="00DA05B2" w:rsidRPr="009F4AB5" w:rsidRDefault="00DA05B2" w:rsidP="00DA05B2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} </w:t>
      </w:r>
      <w:r w:rsidRPr="009F4AB5">
        <w:rPr>
          <w:rFonts w:ascii="Courier New" w:eastAsia="Times New Roman" w:hAnsi="Courier New" w:cs="Courier New"/>
          <w:color w:val="800000"/>
          <w:sz w:val="13"/>
          <w:lang w:val="en-US"/>
        </w:rPr>
        <w:t>//end of main</w:t>
      </w:r>
    </w:p>
    <w:p w:rsidR="00B829A5" w:rsidRDefault="00B829A5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DA05B2" w:rsidRPr="006F1F39" w:rsidRDefault="00452B45" w:rsidP="009F4AB5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Code e</w:t>
      </w:r>
      <w:r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xample</w:t>
      </w:r>
      <w:r w:rsidR="006F1F39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2:</w:t>
      </w:r>
      <w:r w:rsid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F1F39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>Conver</w:t>
      </w:r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>sion of</w:t>
      </w:r>
      <w:r w:rsidR="006F1F39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 peak list file to an </w:t>
      </w:r>
      <w:proofErr w:type="spellStart"/>
      <w:r w:rsidR="006F1F39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>mzML</w:t>
      </w:r>
      <w:proofErr w:type="spellEnd"/>
      <w:r w:rsidR="006F1F39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ile using ProteoWizard</w:t>
      </w:r>
      <w:r w:rsidR="00B829A5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/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#include "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data/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ata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MSDataFile.hpp"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#include "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utility/misc/SHA1Calculator.hpp"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#include "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utility/misc/Filesystem.hpp"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#include "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utility/misc/Std.hpp"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us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namespace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::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v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us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namespace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::data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us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namespace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::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uti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us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namespace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wiz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::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ata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mespace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fs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boost::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system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void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flush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ListSimpl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&amp;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const string&amp;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const string&amp;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Level,const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vector&lt;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ZIntensityPai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&gt;&amp; pairs){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// fill in a new Spectrum and append it to the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List</w:t>
      </w:r>
      <w:proofErr w:type="spellEnd"/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P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ew Spectrum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-&gt;index =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l.siz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-&gt;id = "scan=" +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-&gt;set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_ms_leve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Leve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-&gt;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etMZIntensityPairs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(pairs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_number_of_counts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l.spectra.push_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ack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void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eak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2mzm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(const char*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nameIn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const char*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nameOut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{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/ open input file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stream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is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nameIn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!is)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hrow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runtime_erro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("[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xt2mzm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] Unable to open file " + string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nameIn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.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_s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ata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ListSimpleP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new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pectrumListSimpl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.run.spectrumListP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l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P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new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fs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::path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p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nameIn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-&gt;id = "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ext_data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-&gt;name =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FS_STRING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.leaf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-&gt;location = string("file://") +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FS_COMPLET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.branch_path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.string(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tr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ha1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HA1Calculato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::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hashFil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nameIn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-&gt;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vParams.push_back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VParam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_SHA_1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ha1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.fileDescription.sourceFilePtrs.push_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ack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ourceFil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.run.id = "run"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tr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tr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Leve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vector&lt;</w:t>
      </w:r>
      <w:proofErr w:type="spellStart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ZIntensityPai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&gt; pairs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while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is)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{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tring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buffer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etlin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s, buffer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!is){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lush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*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Leve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, pairs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reak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  <w:t>}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stringstream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ss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buffer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gramStart"/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v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ector&lt;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tring&gt; tokens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py(</w:t>
      </w:r>
      <w:proofErr w:type="spellStart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stream_iterato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&lt;string&gt;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ss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)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stream_iterato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&lt;string&gt;()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ack_inserte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tokens)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okens.empty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 || tokens[0]=="#") continue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 (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okens.size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 != 4 ||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okens[1].size()&lt;3 ||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  <w:t>tokens[1].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ubs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0,2)!="ms")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hrow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runtime_erro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(buffer + "\n[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xt2mzm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] Bad format.").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_</w:t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6F1F39" w:rsidRPr="006F1F39" w:rsidRDefault="005F105F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gramStart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</w:t>
      </w:r>
      <w:proofErr w:type="gramEnd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tokens[0] != </w:t>
      </w:r>
      <w:proofErr w:type="spellStart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</w:t>
      </w:r>
      <w:proofErr w:type="spellEnd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{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!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.empty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  <w:t>flush(*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Level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, pairs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ativeID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tokens[0]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Level</w:t>
      </w:r>
      <w:proofErr w:type="spellEnd"/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tokens[1].</w:t>
      </w:r>
      <w:proofErr w:type="spell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ubst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2);</w:t>
      </w:r>
    </w:p>
    <w:p w:rsidR="006F1F39" w:rsidRPr="006F1F39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proofErr w:type="spellStart"/>
      <w:proofErr w:type="gramStart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irs.clear</w:t>
      </w:r>
      <w:proofErr w:type="spell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6F1F39" w:rsidRPr="006F1F39" w:rsidRDefault="005F105F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</w:t>
      </w:r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6F1F39" w:rsidRPr="006F1F39" w:rsidRDefault="005F105F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</w:t>
      </w:r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irs.push_</w:t>
      </w:r>
      <w:proofErr w:type="gramStart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back(</w:t>
      </w:r>
      <w:proofErr w:type="gramEnd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ZIntensityPair(lexical_cast&lt;double&gt;(tokens[2]),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</w:t>
      </w:r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exical_cast&lt;double&gt;(tokens[3])));</w:t>
      </w:r>
    </w:p>
    <w:p w:rsidR="005F105F" w:rsidRDefault="005F105F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5F105F" w:rsidRDefault="005F105F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ataFile</w:t>
      </w:r>
      <w:proofErr w:type="spellEnd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::</w:t>
      </w:r>
      <w:proofErr w:type="gramStart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write(</w:t>
      </w:r>
      <w:proofErr w:type="spellStart"/>
      <w:proofErr w:type="gramEnd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sd</w:t>
      </w:r>
      <w:proofErr w:type="spellEnd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nameOut</w:t>
      </w:r>
      <w:proofErr w:type="spellEnd"/>
      <w:r w:rsidR="006F1F39"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5F105F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6F1F39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6F1F39" w:rsidRPr="009F4AB5" w:rsidRDefault="006F1F39" w:rsidP="006F1F39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} </w:t>
      </w:r>
      <w:r w:rsidRPr="009F4AB5">
        <w:rPr>
          <w:rFonts w:ascii="Courier New" w:eastAsia="Times New Roman" w:hAnsi="Courier New" w:cs="Courier New"/>
          <w:color w:val="800000"/>
          <w:sz w:val="13"/>
          <w:lang w:val="en-US"/>
        </w:rPr>
        <w:t xml:space="preserve">//end of </w:t>
      </w:r>
      <w:r w:rsidR="005F105F">
        <w:rPr>
          <w:rFonts w:ascii="Courier New" w:eastAsia="Times New Roman" w:hAnsi="Courier New" w:cs="Courier New"/>
          <w:color w:val="800000"/>
          <w:sz w:val="13"/>
          <w:lang w:val="en-US"/>
        </w:rPr>
        <w:t>function</w:t>
      </w:r>
    </w:p>
    <w:p w:rsidR="00B829A5" w:rsidRDefault="00B829A5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9F4AB5" w:rsidRPr="009F4AB5" w:rsidRDefault="00452B45" w:rsidP="009F4AB5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  <w:sz w:val="11"/>
          <w:szCs w:val="11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ode e</w:t>
      </w:r>
      <w:r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xample</w:t>
      </w:r>
      <w:r w:rsidR="005F105F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5F105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="005F105F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  <w:r w:rsidR="005F10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</w:t>
      </w:r>
      <w:r w:rsidR="005F105F" w:rsidRPr="005F105F">
        <w:rPr>
          <w:rFonts w:ascii="Times New Roman" w:hAnsi="Times New Roman" w:cs="Times New Roman"/>
          <w:color w:val="000000"/>
          <w:sz w:val="24"/>
          <w:szCs w:val="24"/>
          <w:lang w:val="en-US"/>
        </w:rPr>
        <w:t>eduction of noise and baseline</w:t>
      </w:r>
      <w:r w:rsidR="005F105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ckground </w:t>
      </w:r>
      <w:r w:rsidR="005F105F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</w:t>
      </w:r>
      <w:r w:rsidR="005F105F">
        <w:rPr>
          <w:rFonts w:ascii="Times New Roman" w:hAnsi="Times New Roman" w:cs="Times New Roman"/>
          <w:color w:val="000000"/>
          <w:sz w:val="24"/>
          <w:szCs w:val="24"/>
          <w:lang w:val="en-US"/>
        </w:rPr>
        <w:t>OpenMS</w:t>
      </w:r>
      <w:r w:rsidR="00B829A5">
        <w:rPr>
          <w:rFonts w:ascii="Verdana" w:eastAsia="Times New Roman" w:hAnsi="Verdana" w:cs="Times New Roman"/>
          <w:color w:val="000000"/>
          <w:sz w:val="11"/>
          <w:szCs w:val="11"/>
          <w:lang w:val="en-US"/>
        </w:rPr>
        <w:t>.</w:t>
      </w:r>
    </w:p>
    <w:p w:rsidR="009F4AB5" w:rsidRPr="009F4AB5" w:rsidRDefault="009A5CC4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hyperlink r:id="rId6" w:history="1">
        <w:proofErr w:type="spellStart"/>
        <w:r w:rsidR="009F4AB5" w:rsidRPr="009F4AB5">
          <w:rPr>
            <w:rFonts w:ascii="Courier New" w:eastAsia="Times New Roman" w:hAnsi="Courier New" w:cs="Courier New"/>
            <w:color w:val="153788"/>
            <w:sz w:val="13"/>
            <w:lang w:val="en-US"/>
          </w:rPr>
          <w:t>Int</w:t>
        </w:r>
        <w:proofErr w:type="spellEnd"/>
      </w:hyperlink>
      <w:r w:rsidR="009F4AB5"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hyperlink r:id="rId7" w:anchor="217dbf8b442f20279ea00b898af96f52" w:history="1">
        <w:proofErr w:type="gramStart"/>
        <w:r w:rsidR="009F4AB5" w:rsidRPr="009F4AB5">
          <w:rPr>
            <w:rFonts w:ascii="Courier New" w:eastAsia="Times New Roman" w:hAnsi="Courier New" w:cs="Courier New"/>
            <w:color w:val="153788"/>
            <w:sz w:val="13"/>
            <w:lang w:val="en-US"/>
          </w:rPr>
          <w:t>main</w:t>
        </w:r>
        <w:proofErr w:type="gramEnd"/>
      </w:hyperlink>
      <w:r w:rsidR="009F4AB5"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{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eakMap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exp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zMLFile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zdata_file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zdata_</w:t>
      </w:r>
      <w:proofErr w:type="gram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.load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9F4AB5">
        <w:rPr>
          <w:rFonts w:ascii="Courier New" w:eastAsia="Times New Roman" w:hAnsi="Courier New" w:cs="Courier New"/>
          <w:color w:val="002080"/>
          <w:sz w:val="13"/>
          <w:lang w:val="en-US"/>
        </w:rPr>
        <w:t>"data/</w:t>
      </w:r>
      <w:proofErr w:type="spellStart"/>
      <w:r w:rsidRPr="009F4AB5">
        <w:rPr>
          <w:rFonts w:ascii="Courier New" w:eastAsia="Times New Roman" w:hAnsi="Courier New" w:cs="Courier New"/>
          <w:color w:val="002080"/>
          <w:sz w:val="13"/>
          <w:lang w:val="en-US"/>
        </w:rPr>
        <w:t>Tutorial_GaussFilter.mzML"</w:t>
      </w: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,exp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aussFilter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g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ram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ram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proofErr w:type="gram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ram.setValue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9F4AB5">
        <w:rPr>
          <w:rFonts w:ascii="Courier New" w:eastAsia="Times New Roman" w:hAnsi="Courier New" w:cs="Courier New"/>
          <w:color w:val="002080"/>
          <w:sz w:val="13"/>
          <w:lang w:val="en-US"/>
        </w:rPr>
        <w:t>"</w:t>
      </w:r>
      <w:proofErr w:type="spellStart"/>
      <w:r w:rsidRPr="009F4AB5">
        <w:rPr>
          <w:rFonts w:ascii="Courier New" w:eastAsia="Times New Roman" w:hAnsi="Courier New" w:cs="Courier New"/>
          <w:color w:val="002080"/>
          <w:sz w:val="13"/>
          <w:lang w:val="en-US"/>
        </w:rPr>
        <w:t>gaussian_width"</w:t>
      </w: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,1.0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proofErr w:type="gram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.setParameters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ram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spellStart"/>
      <w:proofErr w:type="gramStart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.filterExperiment</w:t>
      </w:r>
      <w:proofErr w:type="spell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exp)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</w:t>
      </w:r>
      <w:proofErr w:type="gramStart"/>
      <w:r w:rsidRPr="009F4AB5">
        <w:rPr>
          <w:rFonts w:ascii="Courier New" w:eastAsia="Times New Roman" w:hAnsi="Courier New" w:cs="Courier New"/>
          <w:color w:val="E08000"/>
          <w:sz w:val="13"/>
          <w:lang w:val="en-US"/>
        </w:rPr>
        <w:t>return</w:t>
      </w:r>
      <w:proofErr w:type="gramEnd"/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0;</w:t>
      </w:r>
    </w:p>
    <w:p w:rsidR="009F4AB5" w:rsidRPr="009F4AB5" w:rsidRDefault="009F4AB5" w:rsidP="009F4AB5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} </w:t>
      </w:r>
      <w:r w:rsidRPr="009F4AB5">
        <w:rPr>
          <w:rFonts w:ascii="Courier New" w:eastAsia="Times New Roman" w:hAnsi="Courier New" w:cs="Courier New"/>
          <w:color w:val="800000"/>
          <w:sz w:val="13"/>
          <w:lang w:val="en-US"/>
        </w:rPr>
        <w:t>//end of main</w:t>
      </w:r>
    </w:p>
    <w:p w:rsidR="00AB3DCB" w:rsidRDefault="00AB3DCB">
      <w:pPr>
        <w:rPr>
          <w:lang w:val="en-US"/>
        </w:rPr>
      </w:pPr>
    </w:p>
    <w:p w:rsidR="00454413" w:rsidRDefault="00454413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B43871" w:rsidRPr="009F4AB5" w:rsidRDefault="00452B45" w:rsidP="00B43871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  <w:sz w:val="11"/>
          <w:szCs w:val="11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ode e</w:t>
      </w:r>
      <w:r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xample</w:t>
      </w:r>
      <w:r w:rsidR="00B43871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B4387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="00B43871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  <w:r w:rsidR="00B438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unction to check the mass</w:t>
      </w:r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lta</w:t>
      </w:r>
      <w:r w:rsidR="00B438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="00B438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 a Mascot </w:t>
      </w:r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spellStart"/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>dat</w:t>
      </w:r>
      <w:proofErr w:type="spellEnd"/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4387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utput file </w:t>
      </w:r>
      <w:r w:rsidR="00B43871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</w:t>
      </w:r>
      <w:proofErr w:type="spellStart"/>
      <w:r w:rsidR="00B43871">
        <w:rPr>
          <w:rFonts w:ascii="Times New Roman" w:hAnsi="Times New Roman" w:cs="Times New Roman"/>
          <w:color w:val="000000"/>
          <w:sz w:val="24"/>
          <w:szCs w:val="24"/>
          <w:lang w:val="en-US"/>
        </w:rPr>
        <w:t>Peptizer</w:t>
      </w:r>
      <w:proofErr w:type="spellEnd"/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B43871" w:rsidRPr="009F4AB5">
        <w:rPr>
          <w:rFonts w:ascii="Verdana" w:eastAsia="Times New Roman" w:hAnsi="Verdana" w:cs="Times New Roman"/>
          <w:color w:val="000000"/>
          <w:sz w:val="11"/>
          <w:szCs w:val="11"/>
          <w:lang w:val="en-US"/>
        </w:rPr>
        <w:t xml:space="preserve"> 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ckage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peptizer.util.agent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mascotdatfile.util.interfaces.MascotDatfileInf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mascotdatfile.util.mascot.MascotDatfil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mascotdatfile.util.mascot.PeptideHi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mascotdatfile.util.mascot.Query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com.compomics.mascotdatfile.util.mascot.enumeration.MascotDatfileType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com.compomics.mascotdatfile.util.mascot.factory.MascotDatfileFactory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peptizer.interfaces.Agen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peptizer.util.AgentFactory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peptizer.util.Agen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peptizer.util.PeptideIdentification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com.compomics.peptizer.util.datatools.implementations.mascot.MascotPeptideHit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com.compomics.peptizer.util.datatools.implementations.mascot.MascotSpectrum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peptizer.util.enumerator.AgentVot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om.compomics.peptizer.util.enumerator.SearchEngineEnum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io.Fil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Vector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ublic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void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estDeltaMassPPM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 {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Agent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Agen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Factory.getInstance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.getAgent("com.compomics.peptizer.util.agents.DeltaMassPPMAgent"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String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atFil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etFullFilePath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F015264_small.dat");</w:t>
      </w:r>
    </w:p>
    <w:p w:rsid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f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ile.separatorChar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= '\\')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atFil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atFile.replac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"%20", " "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DatfileInf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MascotDatfil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DatfileFactory.creat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atFil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DatfileType.INDEX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nt</w:t>
      </w:r>
      <w:proofErr w:type="spellEnd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QueryNumber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1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Query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Query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(Query)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MascotDatfile.getQuery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QueryNumber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Vector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Hit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MascotDatfile.getQueryToPeptideMap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.getAllPeptideHits(lQueryNumber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Vector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zerPeptideHit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new </w:t>
      </w: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Vector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Hits.siz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;</w:t>
      </w:r>
    </w:p>
    <w:p w:rsid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or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n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0;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&lt;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Hits.siz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();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++) 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zerPeptideHits.add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new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PeptideHi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eptideHi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)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Hits.ge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)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+ 1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Spectrum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Spectrum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new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Spectrum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MascotDatfile.getQuery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QueryNumber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eptideIdentification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new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eptideIdentification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mascotSpectrum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zerPeptideHit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earchEngineEnum.Masco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Agent.setProperty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ltaMassPPMAgent.TOLERANC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, "100"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Vot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[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]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Resul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Agent.inspectIfPossibl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Equal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1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Resul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[0].score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True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Result.length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= 3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Equal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-136.58025914779105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.getAgen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(1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Agent.getUniqueID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.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e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Report.RK_ARFF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Equal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"-136.5803"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.getAgen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1, lAgent.getUniqueID()).getReport(AgentReport.RK_TABLEDATA).toString(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Equal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Vote.POSITIVE_FOR_SELECTION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.getAgen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(1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Agent.getUniqueID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.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e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Report.RK_RESUL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Equal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322.720322017764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.getAgen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(3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Agent.getUniqueID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.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e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Report.RK_ARFF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Equal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"322.7203"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.getAgen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3, lAgent.getUniqueID()).getReport(AgentReport.RK_TABLEDATA).toString(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   </w:t>
      </w:r>
      <w:proofErr w:type="spellStart"/>
      <w:proofErr w:type="gram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ssert.assertEquals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Vote.POSITIVE_FOR_SELECTION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PeptideIdentification.getAgen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(3, 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lAgent.getUniqueID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.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etRepor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gentReport.RK_RESULT</w:t>
      </w:r>
      <w:proofErr w:type="spellEnd"/>
      <w:r w:rsidRPr="00B4387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);</w:t>
      </w:r>
    </w:p>
    <w:p w:rsidR="00B43871" w:rsidRP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B43871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B43871" w:rsidRPr="009F4AB5" w:rsidRDefault="00B43871" w:rsidP="00B4387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9F4AB5">
        <w:rPr>
          <w:rFonts w:ascii="Courier New" w:eastAsia="Times New Roman" w:hAnsi="Courier New" w:cs="Courier New"/>
          <w:color w:val="800000"/>
          <w:sz w:val="13"/>
          <w:lang w:val="en-US"/>
        </w:rPr>
        <w:t>//end of main</w:t>
      </w:r>
    </w:p>
    <w:p w:rsidR="00B43871" w:rsidRDefault="00B43871">
      <w:pPr>
        <w:rPr>
          <w:lang w:val="en-US"/>
        </w:rPr>
      </w:pPr>
    </w:p>
    <w:p w:rsidR="00454413" w:rsidRDefault="00454413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:rsidR="00F44A41" w:rsidRPr="009F4AB5" w:rsidRDefault="00452B45" w:rsidP="00F44A41">
      <w:pPr>
        <w:spacing w:before="100" w:beforeAutospacing="1" w:after="100" w:afterAutospacing="1" w:line="240" w:lineRule="auto"/>
        <w:rPr>
          <w:rFonts w:ascii="Verdana" w:eastAsia="Times New Roman" w:hAnsi="Verdana" w:cs="Times New Roman"/>
          <w:color w:val="000000"/>
          <w:sz w:val="11"/>
          <w:szCs w:val="11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ode e</w:t>
      </w:r>
      <w:r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xample</w:t>
      </w:r>
      <w:r w:rsidR="00F44A41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F44A4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5</w:t>
      </w:r>
      <w:r w:rsidR="00F44A41" w:rsidRPr="006F1F3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  <w:r w:rsidR="00F44A4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ansition Generator </w:t>
      </w:r>
      <w:r w:rsidR="00F44A41" w:rsidRPr="006F1F39">
        <w:rPr>
          <w:rFonts w:ascii="Times New Roman" w:hAnsi="Times New Roman" w:cs="Times New Roman"/>
          <w:color w:val="000000"/>
          <w:sz w:val="24"/>
          <w:szCs w:val="24"/>
          <w:lang w:val="en-US"/>
        </w:rPr>
        <w:t>using</w:t>
      </w:r>
      <w:r w:rsidR="004544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F44A41">
        <w:rPr>
          <w:rFonts w:ascii="Times New Roman" w:hAnsi="Times New Roman" w:cs="Times New Roman"/>
          <w:color w:val="000000"/>
          <w:sz w:val="24"/>
          <w:szCs w:val="24"/>
          <w:lang w:val="en-US"/>
        </w:rPr>
        <w:t>ATQS</w:t>
      </w:r>
      <w:proofErr w:type="spellEnd"/>
      <w:r w:rsidR="00454413">
        <w:rPr>
          <w:rFonts w:ascii="Verdana" w:eastAsia="Times New Roman" w:hAnsi="Verdana" w:cs="Times New Roman"/>
          <w:color w:val="000000"/>
          <w:sz w:val="11"/>
          <w:szCs w:val="11"/>
          <w:lang w:val="en-US"/>
        </w:rPr>
        <w:t>.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io.IOExceptio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java.util.Lis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;</w:t>
      </w:r>
    </w:p>
    <w:p w:rsid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mport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rg.systemsbiology.lib.commonobj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.*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ubl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c</w:t>
      </w:r>
      <w:proofErr w:type="gramEnd"/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class </w:t>
      </w:r>
      <w:proofErr w:type="spellStart"/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ansitionGenerator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{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ublic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static final String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NPUT_TEST_FIL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= "/users/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kwok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Desktop/inputTransition.csv"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ublic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static final String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UTPUT_TEST_FIL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= "/users/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kwok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Desktop/outputTransition.csv"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ublic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static void main(String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rgs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[]){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//Factory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lass get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Transition parser which parse full format (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csv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TransitionParser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parser =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ansitionParserFactory.getInstance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ansitionParserFactory.FULL_FORMAT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//Factory class get decoy algorithm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DecoyAlgorithm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lgor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=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AlgorithmFactory.getInstance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AlgorithmFactory.SIMPLE_ALGORITHM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AlgorithmBea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bean =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AlgorithmBean.getDefaultInstanc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TransitionGenerator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gen = new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TransitionGenerator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NPUT_TEST_FIL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algor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, parser);</w:t>
      </w:r>
    </w:p>
    <w:p w:rsid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ry{</w:t>
      </w:r>
      <w:proofErr w:type="gramEnd"/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String name =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rser.getTransitionParserNam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rser.pars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NPUT_TEST_FIL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List&lt;Transition&gt; t =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parser.getTransitions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ystem.out.printl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print each transition"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or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Transition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: t)</w:t>
      </w: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ystem.out.printl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ystem.out.printl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\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th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total transition: " +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.siz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ystem.out.printl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print each decoy transition"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List&lt;Transition&gt;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_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=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gen.makeDecoyTransitio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for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Transition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: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_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ab/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ystem.out.printl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t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ystem.out.printl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\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nth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total transition: " +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_t.siz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)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System.out.printl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"write decoy transition to a file"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E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xportType.FULL.writ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decoy_t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, 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OUTPUT_TEST_FIL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catch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spell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IOException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e){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  </w:t>
      </w:r>
      <w:proofErr w:type="spellStart"/>
      <w:proofErr w:type="gramStart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e.printStackTrace</w:t>
      </w:r>
      <w:proofErr w:type="spell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(</w:t>
      </w:r>
      <w:proofErr w:type="gramEnd"/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);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 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F44A41" w:rsidRPr="00F44A4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 xml:space="preserve"> </w:t>
      </w: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F44A41" w:rsidRPr="00B43871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F44A41"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  <w:t>}</w:t>
      </w:r>
    </w:p>
    <w:p w:rsidR="00F44A41" w:rsidRPr="009F4AB5" w:rsidRDefault="00F44A41" w:rsidP="00F44A41">
      <w:pPr>
        <w:pBdr>
          <w:top w:val="single" w:sz="4" w:space="2" w:color="CCCCCC"/>
          <w:left w:val="single" w:sz="4" w:space="3" w:color="CCCCCC"/>
          <w:bottom w:val="single" w:sz="4" w:space="2" w:color="CCCCCC"/>
          <w:right w:val="single" w:sz="4" w:space="3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37" w:after="37" w:line="240" w:lineRule="auto"/>
        <w:ind w:left="203" w:right="259"/>
        <w:rPr>
          <w:rFonts w:ascii="Courier New" w:eastAsia="Times New Roman" w:hAnsi="Courier New" w:cs="Courier New"/>
          <w:color w:val="000000"/>
          <w:sz w:val="13"/>
          <w:szCs w:val="13"/>
          <w:lang w:val="en-US"/>
        </w:rPr>
      </w:pPr>
      <w:r w:rsidRPr="009F4AB5">
        <w:rPr>
          <w:rFonts w:ascii="Courier New" w:eastAsia="Times New Roman" w:hAnsi="Courier New" w:cs="Courier New"/>
          <w:color w:val="800000"/>
          <w:sz w:val="13"/>
          <w:lang w:val="en-US"/>
        </w:rPr>
        <w:t>//end of main</w:t>
      </w:r>
    </w:p>
    <w:p w:rsidR="00F44A41" w:rsidRDefault="00F44A41">
      <w:pPr>
        <w:rPr>
          <w:lang w:val="en-US"/>
        </w:rPr>
      </w:pPr>
    </w:p>
    <w:p w:rsidR="00F44A41" w:rsidRDefault="00F44A41">
      <w:pPr>
        <w:rPr>
          <w:lang w:val="en-US"/>
        </w:rPr>
      </w:pPr>
    </w:p>
    <w:sectPr w:rsidR="00F44A41" w:rsidSect="006836C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CC4" w:rsidRDefault="009A5CC4" w:rsidP="009A5CC4">
      <w:pPr>
        <w:spacing w:after="0" w:line="240" w:lineRule="auto"/>
      </w:pPr>
      <w:r>
        <w:separator/>
      </w:r>
    </w:p>
  </w:endnote>
  <w:endnote w:type="continuationSeparator" w:id="0">
    <w:p w:rsidR="009A5CC4" w:rsidRDefault="009A5CC4" w:rsidP="009A5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4413" w:rsidRDefault="009A5CC4" w:rsidP="008102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5441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5CC4" w:rsidRDefault="009A5CC4" w:rsidP="009A5CC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4413" w:rsidRPr="00454413" w:rsidRDefault="009A5CC4" w:rsidP="008102E5">
    <w:pPr>
      <w:pStyle w:val="Footer"/>
      <w:framePr w:wrap="around" w:vAnchor="text" w:hAnchor="margin" w:xAlign="right" w:y="1"/>
      <w:rPr>
        <w:rStyle w:val="PageNumber"/>
      </w:rPr>
    </w:pPr>
    <w:r w:rsidRPr="009A5CC4">
      <w:rPr>
        <w:rStyle w:val="PageNumber"/>
        <w:rFonts w:ascii="Times" w:hAnsi="Times"/>
      </w:rPr>
      <w:fldChar w:fldCharType="begin"/>
    </w:r>
    <w:r w:rsidRPr="009A5CC4">
      <w:rPr>
        <w:rStyle w:val="PageNumber"/>
        <w:rFonts w:ascii="Times" w:hAnsi="Times"/>
      </w:rPr>
      <w:instrText xml:space="preserve">PAGE  </w:instrText>
    </w:r>
    <w:r w:rsidRPr="009A5CC4">
      <w:rPr>
        <w:rStyle w:val="PageNumber"/>
        <w:rFonts w:ascii="Times" w:hAnsi="Times"/>
      </w:rPr>
      <w:fldChar w:fldCharType="separate"/>
    </w:r>
    <w:r w:rsidR="00F4677B">
      <w:rPr>
        <w:rStyle w:val="PageNumber"/>
        <w:rFonts w:ascii="Times" w:hAnsi="Times"/>
        <w:noProof/>
      </w:rPr>
      <w:t>5</w:t>
    </w:r>
    <w:r w:rsidRPr="009A5CC4">
      <w:rPr>
        <w:rStyle w:val="PageNumber"/>
        <w:rFonts w:ascii="Times" w:hAnsi="Times"/>
      </w:rPr>
      <w:fldChar w:fldCharType="end"/>
    </w:r>
  </w:p>
  <w:p w:rsidR="009A5CC4" w:rsidRDefault="009A5CC4" w:rsidP="009A5CC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CC4" w:rsidRDefault="009A5CC4" w:rsidP="009A5CC4">
      <w:pPr>
        <w:spacing w:after="0" w:line="240" w:lineRule="auto"/>
      </w:pPr>
      <w:r>
        <w:separator/>
      </w:r>
    </w:p>
  </w:footnote>
  <w:footnote w:type="continuationSeparator" w:id="0">
    <w:p w:rsidR="009A5CC4" w:rsidRDefault="009A5CC4" w:rsidP="009A5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4AB5"/>
    <w:rsid w:val="0001674D"/>
    <w:rsid w:val="00033608"/>
    <w:rsid w:val="00042245"/>
    <w:rsid w:val="002106FA"/>
    <w:rsid w:val="00282CB1"/>
    <w:rsid w:val="002B701D"/>
    <w:rsid w:val="002F22A3"/>
    <w:rsid w:val="00363E86"/>
    <w:rsid w:val="003705AF"/>
    <w:rsid w:val="00397DF7"/>
    <w:rsid w:val="00452B45"/>
    <w:rsid w:val="00454413"/>
    <w:rsid w:val="005F105F"/>
    <w:rsid w:val="006836C7"/>
    <w:rsid w:val="006F1F39"/>
    <w:rsid w:val="006F7A0C"/>
    <w:rsid w:val="007F5D15"/>
    <w:rsid w:val="00812C37"/>
    <w:rsid w:val="009A5CC4"/>
    <w:rsid w:val="009F4AB5"/>
    <w:rsid w:val="00A245A2"/>
    <w:rsid w:val="00AA78ED"/>
    <w:rsid w:val="00AB3DCB"/>
    <w:rsid w:val="00B43871"/>
    <w:rsid w:val="00B829A5"/>
    <w:rsid w:val="00D07699"/>
    <w:rsid w:val="00DA05B2"/>
    <w:rsid w:val="00F44A41"/>
    <w:rsid w:val="00F4677B"/>
    <w:rsid w:val="00FC3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6C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4AB5"/>
    <w:rPr>
      <w:b w:val="0"/>
      <w:bCs w:val="0"/>
      <w:strike w:val="0"/>
      <w:dstrike w:val="0"/>
      <w:color w:val="153788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4A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4AB5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4AB5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1"/>
      <w:szCs w:val="11"/>
      <w:lang w:val="en-US"/>
    </w:rPr>
  </w:style>
  <w:style w:type="character" w:customStyle="1" w:styleId="keywordflow">
    <w:name w:val="keywordflow"/>
    <w:basedOn w:val="DefaultParagraphFont"/>
    <w:rsid w:val="009F4AB5"/>
    <w:rPr>
      <w:color w:val="E08000"/>
    </w:rPr>
  </w:style>
  <w:style w:type="character" w:customStyle="1" w:styleId="comment">
    <w:name w:val="comment"/>
    <w:basedOn w:val="DefaultParagraphFont"/>
    <w:rsid w:val="009F4AB5"/>
    <w:rPr>
      <w:color w:val="800000"/>
    </w:rPr>
  </w:style>
  <w:style w:type="character" w:customStyle="1" w:styleId="stringliteral">
    <w:name w:val="stringliteral"/>
    <w:basedOn w:val="DefaultParagraphFont"/>
    <w:rsid w:val="009F4AB5"/>
    <w:rPr>
      <w:color w:val="002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63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63A"/>
    <w:rPr>
      <w:rFonts w:ascii="Lucida Grande" w:hAnsi="Lucida Grande" w:cs="Lucida Grande"/>
      <w:sz w:val="18"/>
      <w:szCs w:val="18"/>
      <w:lang w:val="es-ES"/>
    </w:rPr>
  </w:style>
  <w:style w:type="paragraph" w:styleId="Footer">
    <w:name w:val="footer"/>
    <w:basedOn w:val="Normal"/>
    <w:link w:val="FooterChar"/>
    <w:uiPriority w:val="99"/>
    <w:semiHidden/>
    <w:unhideWhenUsed/>
    <w:rsid w:val="004544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54413"/>
    <w:rPr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454413"/>
  </w:style>
  <w:style w:type="paragraph" w:styleId="Header">
    <w:name w:val="header"/>
    <w:basedOn w:val="Normal"/>
    <w:link w:val="HeaderChar"/>
    <w:uiPriority w:val="99"/>
    <w:semiHidden/>
    <w:unhideWhenUsed/>
    <w:rsid w:val="004544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4413"/>
    <w:rPr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77129">
      <w:bodyDiv w:val="1"/>
      <w:marLeft w:val="185"/>
      <w:marRight w:val="18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3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file:///C:\Program%20Files\OpenMS-1.8\doc\AdditiveSeries_8C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Program%20Files\OpenMS-1.8\doc\classInt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6</Pages>
  <Words>1451</Words>
  <Characters>82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GB</Company>
  <LinksUpToDate>false</LinksUpToDate>
  <CharactersWithSpaces>9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t Perez Riverol</dc:creator>
  <cp:keywords/>
  <dc:description/>
  <cp:lastModifiedBy>Yasset Perez Riverol</cp:lastModifiedBy>
  <cp:revision>10</cp:revision>
  <dcterms:created xsi:type="dcterms:W3CDTF">2013-01-21T02:18:00Z</dcterms:created>
  <dcterms:modified xsi:type="dcterms:W3CDTF">2013-02-04T21:35:00Z</dcterms:modified>
</cp:coreProperties>
</file>